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F23B5" w14:textId="4652CC7D" w:rsidR="005A29A9" w:rsidRPr="0017135F" w:rsidRDefault="005A29A9" w:rsidP="005A29A9">
      <w:pPr>
        <w:rPr>
          <w:u w:val="single"/>
          <w:lang w:val="en-US"/>
        </w:rPr>
      </w:pPr>
      <w:r w:rsidRPr="0017135F">
        <w:rPr>
          <w:u w:val="single"/>
        </w:rPr>
        <w:t>PART 1</w:t>
      </w:r>
    </w:p>
    <w:p w14:paraId="5FC9AD12" w14:textId="74BCD12F" w:rsidR="005A29A9" w:rsidRPr="0017135F" w:rsidRDefault="005A29A9" w:rsidP="005A29A9">
      <w:pPr>
        <w:rPr>
          <w:lang w:val="en-US"/>
        </w:rPr>
      </w:pPr>
      <w:r w:rsidRPr="0017135F">
        <w:t xml:space="preserve">Use of the </w:t>
      </w:r>
      <w:r w:rsidR="0017135F" w:rsidRPr="0017135F">
        <w:t>app</w:t>
      </w:r>
    </w:p>
    <w:p w14:paraId="57016EF8" w14:textId="77777777" w:rsidR="005A29A9" w:rsidRPr="0017135F" w:rsidRDefault="005A29A9" w:rsidP="005A29A9">
      <w:pPr>
        <w:rPr>
          <w:lang w:val="en-US"/>
        </w:rPr>
      </w:pPr>
    </w:p>
    <w:p w14:paraId="68BB3563" w14:textId="36F36133" w:rsidR="005A29A9" w:rsidRPr="0017135F" w:rsidRDefault="005A29A9" w:rsidP="0017135F">
      <w:pPr>
        <w:pStyle w:val="ListParagraph"/>
        <w:numPr>
          <w:ilvl w:val="0"/>
          <w:numId w:val="2"/>
        </w:numPr>
        <w:rPr>
          <w:lang w:val="en-US"/>
        </w:rPr>
      </w:pPr>
      <w:r w:rsidRPr="0017135F">
        <w:t xml:space="preserve">How </w:t>
      </w:r>
      <w:r w:rsidRPr="0017135F">
        <w:rPr>
          <w:color w:val="000000" w:themeColor="text1"/>
        </w:rPr>
        <w:t>long have you been using the app?</w:t>
      </w:r>
    </w:p>
    <w:p w14:paraId="674C6947" w14:textId="668C57E1" w:rsidR="005A29A9" w:rsidRPr="0017135F" w:rsidRDefault="005A29A9" w:rsidP="0017135F">
      <w:pPr>
        <w:pStyle w:val="ListParagraph"/>
        <w:numPr>
          <w:ilvl w:val="0"/>
          <w:numId w:val="2"/>
        </w:numPr>
        <w:rPr>
          <w:lang w:val="en-US"/>
        </w:rPr>
      </w:pPr>
      <w:r w:rsidRPr="0017135F">
        <w:rPr>
          <w:color w:val="000000" w:themeColor="text1"/>
        </w:rPr>
        <w:t>During which weeks of pregnancy and which weeks with the baby?</w:t>
      </w:r>
    </w:p>
    <w:p w14:paraId="6741C725" w14:textId="4F84FB2C" w:rsidR="005A29A9" w:rsidRPr="0017135F" w:rsidRDefault="005A29A9" w:rsidP="0017135F">
      <w:pPr>
        <w:pStyle w:val="ListParagraph"/>
        <w:numPr>
          <w:ilvl w:val="0"/>
          <w:numId w:val="2"/>
        </w:numPr>
        <w:spacing w:before="100" w:after="100"/>
        <w:ind w:right="795"/>
        <w:rPr>
          <w:rFonts w:ascii="Calibri" w:eastAsia="Times New Roman" w:hAnsi="Calibri" w:cs="Calibri"/>
          <w:color w:val="000000"/>
          <w:sz w:val="22"/>
          <w:szCs w:val="22"/>
          <w:lang w:val="en-US" w:eastAsia="en-GB"/>
        </w:rPr>
      </w:pPr>
      <w:r w:rsidRPr="0017135F">
        <w:rPr>
          <w:color w:val="000000" w:themeColor="text1"/>
        </w:rPr>
        <w:t>Tell us about how you used the app? Which features of the app were most useful, such as weekly reports, statistics, journal? Have you deleted the app? How actively did you use it?</w:t>
      </w:r>
    </w:p>
    <w:p w14:paraId="6181CF99" w14:textId="77777777" w:rsidR="005A29A9" w:rsidRPr="0017135F" w:rsidRDefault="005A29A9" w:rsidP="005A29A9">
      <w:pPr>
        <w:pStyle w:val="ListParagraph"/>
        <w:numPr>
          <w:ilvl w:val="0"/>
          <w:numId w:val="2"/>
        </w:numPr>
        <w:rPr>
          <w:rFonts w:ascii="Times New Roman" w:eastAsia="Times New Roman" w:hAnsi="Times New Roman" w:cs="Times New Roman"/>
          <w:lang w:val="en-US" w:eastAsia="en-GB"/>
        </w:rPr>
      </w:pPr>
      <w:r w:rsidRPr="0017135F">
        <w:rPr>
          <w:color w:val="000000" w:themeColor="text1"/>
        </w:rPr>
        <w:t>Tell us about how you used the app? How did you experience the consent issues, for example about location services?</w:t>
      </w:r>
    </w:p>
    <w:p w14:paraId="04B533EE" w14:textId="77777777" w:rsidR="0017135F" w:rsidRPr="0017135F" w:rsidRDefault="005A29A9" w:rsidP="0017135F">
      <w:pPr>
        <w:pStyle w:val="ListParagraph"/>
        <w:numPr>
          <w:ilvl w:val="1"/>
          <w:numId w:val="2"/>
        </w:numPr>
      </w:pPr>
      <w:r w:rsidRPr="0017135F">
        <w:rPr>
          <w:color w:val="000000" w:themeColor="text1"/>
          <w:sz w:val="21"/>
          <w:szCs w:val="21"/>
        </w:rPr>
        <w:t>What did you think about giving consent over multiple pages?</w:t>
      </w:r>
    </w:p>
    <w:p w14:paraId="39B4D8F3" w14:textId="7ECE9789" w:rsidR="005A29A9" w:rsidRPr="0017135F" w:rsidRDefault="005A29A9" w:rsidP="005A29A9">
      <w:pPr>
        <w:pStyle w:val="ListParagraph"/>
        <w:numPr>
          <w:ilvl w:val="0"/>
          <w:numId w:val="2"/>
        </w:numPr>
      </w:pPr>
      <w:r w:rsidRPr="0017135F">
        <w:t>Is there anything that has not emerged that you would like to add?</w:t>
      </w:r>
    </w:p>
    <w:p w14:paraId="69F3A87C" w14:textId="77777777" w:rsidR="005A29A9" w:rsidRPr="0017135F" w:rsidRDefault="005A29A9" w:rsidP="005A29A9">
      <w:pPr>
        <w:rPr>
          <w:lang w:val="en-US"/>
        </w:rPr>
      </w:pPr>
    </w:p>
    <w:p w14:paraId="43937E74" w14:textId="77777777" w:rsidR="005A29A9" w:rsidRPr="0017135F" w:rsidRDefault="005A29A9" w:rsidP="005A29A9">
      <w:pPr>
        <w:rPr>
          <w:u w:val="single"/>
          <w:lang w:val="en-US"/>
        </w:rPr>
      </w:pPr>
      <w:r w:rsidRPr="0017135F">
        <w:rPr>
          <w:u w:val="single"/>
        </w:rPr>
        <w:t>PART 2</w:t>
      </w:r>
    </w:p>
    <w:p w14:paraId="0C670714" w14:textId="08F5C010" w:rsidR="005A29A9" w:rsidRPr="0017135F" w:rsidRDefault="005A29A9" w:rsidP="005A29A9">
      <w:pPr>
        <w:rPr>
          <w:u w:val="single"/>
          <w:lang w:val="en-US"/>
        </w:rPr>
      </w:pPr>
      <w:r w:rsidRPr="0017135F">
        <w:rPr>
          <w:color w:val="000000" w:themeColor="text1"/>
        </w:rPr>
        <w:t>Attitudes towards the Mom2B</w:t>
      </w:r>
      <w:r w:rsidRPr="0017135F">
        <w:t xml:space="preserve"> app</w:t>
      </w:r>
    </w:p>
    <w:p w14:paraId="2DADE1F2" w14:textId="2B23DC67" w:rsidR="005A29A9" w:rsidRPr="0017135F" w:rsidRDefault="005A29A9" w:rsidP="0017135F">
      <w:pPr>
        <w:pStyle w:val="ListParagraph"/>
        <w:numPr>
          <w:ilvl w:val="0"/>
          <w:numId w:val="1"/>
        </w:numPr>
        <w:rPr>
          <w:lang w:val="en-US"/>
        </w:rPr>
      </w:pPr>
      <w:r w:rsidRPr="0017135F">
        <w:t>What was the best thing about the app?</w:t>
      </w:r>
    </w:p>
    <w:p w14:paraId="10BC196A" w14:textId="1D04F716" w:rsidR="005A29A9" w:rsidRPr="0017135F" w:rsidRDefault="005A29A9" w:rsidP="0017135F">
      <w:pPr>
        <w:pStyle w:val="ListParagraph"/>
        <w:numPr>
          <w:ilvl w:val="0"/>
          <w:numId w:val="1"/>
        </w:numPr>
        <w:rPr>
          <w:lang w:val="en-US"/>
        </w:rPr>
      </w:pPr>
      <w:r w:rsidRPr="0017135F">
        <w:t>Does the app have something that other apps don't have that was good?</w:t>
      </w:r>
    </w:p>
    <w:p w14:paraId="613D7D8C" w14:textId="4583F0A0" w:rsidR="005A29A9" w:rsidRPr="0017135F" w:rsidRDefault="005A29A9" w:rsidP="005A29A9">
      <w:pPr>
        <w:pStyle w:val="ListParagraph"/>
        <w:numPr>
          <w:ilvl w:val="0"/>
          <w:numId w:val="1"/>
        </w:numPr>
      </w:pPr>
      <w:r w:rsidRPr="0017135F">
        <w:t>How were notifications perceived? Questions? Statistics? The weekly reports?</w:t>
      </w:r>
    </w:p>
    <w:p w14:paraId="2BC21699" w14:textId="198C00AC" w:rsidR="005A29A9" w:rsidRPr="0017135F" w:rsidRDefault="005A29A9" w:rsidP="0017135F">
      <w:pPr>
        <w:pStyle w:val="ListParagraph"/>
        <w:numPr>
          <w:ilvl w:val="0"/>
          <w:numId w:val="1"/>
        </w:numPr>
        <w:rPr>
          <w:lang w:val="en-US"/>
        </w:rPr>
      </w:pPr>
      <w:r w:rsidRPr="0017135F">
        <w:t xml:space="preserve">What was </w:t>
      </w:r>
      <w:r w:rsidR="0017135F" w:rsidRPr="0017135F">
        <w:t>the worst thing</w:t>
      </w:r>
      <w:r w:rsidRPr="0017135F">
        <w:t xml:space="preserve"> about the app? </w:t>
      </w:r>
    </w:p>
    <w:p w14:paraId="678270A0" w14:textId="77777777" w:rsidR="0017135F" w:rsidRPr="0017135F" w:rsidRDefault="005A29A9" w:rsidP="0017135F">
      <w:pPr>
        <w:pStyle w:val="ListParagraph"/>
        <w:numPr>
          <w:ilvl w:val="0"/>
          <w:numId w:val="1"/>
        </w:numPr>
        <w:rPr>
          <w:lang w:val="en-US"/>
        </w:rPr>
      </w:pPr>
      <w:r w:rsidRPr="0017135F">
        <w:t>What would you like to change with the app?</w:t>
      </w:r>
    </w:p>
    <w:p w14:paraId="3AF77C8C" w14:textId="6AC37593" w:rsidR="005A29A9" w:rsidRPr="0017135F" w:rsidRDefault="005A29A9" w:rsidP="0017135F">
      <w:pPr>
        <w:pStyle w:val="ListParagraph"/>
        <w:numPr>
          <w:ilvl w:val="0"/>
          <w:numId w:val="1"/>
        </w:numPr>
        <w:rPr>
          <w:lang w:val="en-US"/>
        </w:rPr>
      </w:pPr>
      <w:r w:rsidRPr="0017135F">
        <w:t>Is there anything that has not emerged that you would like to add?</w:t>
      </w:r>
    </w:p>
    <w:p w14:paraId="4371ECD6" w14:textId="77777777" w:rsidR="005A29A9" w:rsidRPr="0017135F" w:rsidRDefault="005A29A9" w:rsidP="005A29A9">
      <w:pPr>
        <w:rPr>
          <w:lang w:val="en-US"/>
        </w:rPr>
      </w:pPr>
    </w:p>
    <w:p w14:paraId="0497AFC1" w14:textId="77777777" w:rsidR="005A29A9" w:rsidRPr="0017135F" w:rsidRDefault="005A29A9" w:rsidP="005A29A9">
      <w:pPr>
        <w:rPr>
          <w:u w:val="single"/>
          <w:lang w:val="en-US"/>
        </w:rPr>
      </w:pPr>
      <w:r w:rsidRPr="0017135F">
        <w:rPr>
          <w:u w:val="single"/>
        </w:rPr>
        <w:t>PART 3</w:t>
      </w:r>
    </w:p>
    <w:p w14:paraId="4A3E22B4" w14:textId="77777777" w:rsidR="005A29A9" w:rsidRPr="0017135F" w:rsidRDefault="005A29A9" w:rsidP="005A29A9">
      <w:pPr>
        <w:rPr>
          <w:lang w:val="en-US"/>
        </w:rPr>
      </w:pPr>
      <w:r w:rsidRPr="0017135F">
        <w:t xml:space="preserve">Research and support for those who feel </w:t>
      </w:r>
      <w:proofErr w:type="gramStart"/>
      <w:r w:rsidRPr="0017135F">
        <w:t>unwell</w:t>
      </w:r>
      <w:proofErr w:type="gramEnd"/>
    </w:p>
    <w:p w14:paraId="4308C139" w14:textId="6CB50FBA" w:rsidR="005A29A9" w:rsidRPr="0017135F" w:rsidRDefault="005A29A9" w:rsidP="005A29A9">
      <w:pPr>
        <w:pStyle w:val="ListParagraph"/>
        <w:numPr>
          <w:ilvl w:val="0"/>
          <w:numId w:val="4"/>
        </w:numPr>
        <w:rPr>
          <w:lang w:val="en-US"/>
        </w:rPr>
      </w:pPr>
      <w:r w:rsidRPr="0017135F">
        <w:t>What are your thoughts on conducting research in this way?</w:t>
      </w:r>
    </w:p>
    <w:p w14:paraId="3E26AFEA" w14:textId="77777777" w:rsidR="0017135F" w:rsidRPr="0017135F" w:rsidRDefault="0017135F" w:rsidP="0017135F">
      <w:pPr>
        <w:pStyle w:val="ListParagraph"/>
        <w:numPr>
          <w:ilvl w:val="0"/>
          <w:numId w:val="4"/>
        </w:numPr>
        <w:rPr>
          <w:lang w:val="en-US"/>
        </w:rPr>
      </w:pPr>
      <w:r w:rsidRPr="0017135F">
        <w:t>What are y</w:t>
      </w:r>
      <w:r w:rsidR="005A29A9" w:rsidRPr="0017135F">
        <w:t>our thoughts on whether this can be helpful for women who are depressed?</w:t>
      </w:r>
    </w:p>
    <w:p w14:paraId="4535E45C" w14:textId="2FA092A6" w:rsidR="005A29A9" w:rsidRPr="0017135F" w:rsidRDefault="005A29A9" w:rsidP="0017135F">
      <w:pPr>
        <w:pStyle w:val="ListParagraph"/>
        <w:numPr>
          <w:ilvl w:val="0"/>
          <w:numId w:val="4"/>
        </w:numPr>
        <w:rPr>
          <w:lang w:val="en-US"/>
        </w:rPr>
      </w:pPr>
      <w:r w:rsidRPr="0017135F">
        <w:t>Is there anything that has not emerged that you would like to add?</w:t>
      </w:r>
    </w:p>
    <w:p w14:paraId="3F867337" w14:textId="77777777" w:rsidR="005A29A9" w:rsidRPr="0017135F" w:rsidRDefault="005A29A9" w:rsidP="005A29A9">
      <w:pPr>
        <w:rPr>
          <w:lang w:val="en-US"/>
        </w:rPr>
      </w:pPr>
    </w:p>
    <w:p w14:paraId="23FEDDFF" w14:textId="77777777" w:rsidR="005A29A9" w:rsidRPr="0017135F" w:rsidRDefault="005A29A9" w:rsidP="005A29A9">
      <w:pPr>
        <w:rPr>
          <w:u w:val="single"/>
          <w:lang w:val="sv-SE"/>
        </w:rPr>
      </w:pPr>
      <w:r w:rsidRPr="0017135F">
        <w:rPr>
          <w:u w:val="single"/>
        </w:rPr>
        <w:t>PART 4</w:t>
      </w:r>
    </w:p>
    <w:p w14:paraId="03975163" w14:textId="77777777" w:rsidR="005A29A9" w:rsidRPr="0017135F" w:rsidRDefault="005A29A9" w:rsidP="005A29A9">
      <w:pPr>
        <w:rPr>
          <w:u w:val="single"/>
          <w:lang w:val="sv-SE"/>
        </w:rPr>
      </w:pPr>
      <w:r w:rsidRPr="0017135F">
        <w:t>Conclusion</w:t>
      </w:r>
    </w:p>
    <w:p w14:paraId="5F19FCF5" w14:textId="33D568E4" w:rsidR="005A29A9" w:rsidRPr="0017135F" w:rsidRDefault="005A29A9" w:rsidP="005A29A9">
      <w:pPr>
        <w:pStyle w:val="ListParagraph"/>
        <w:numPr>
          <w:ilvl w:val="0"/>
          <w:numId w:val="5"/>
        </w:numPr>
        <w:rPr>
          <w:lang w:val="en-US"/>
        </w:rPr>
      </w:pPr>
      <w:r w:rsidRPr="0017135F">
        <w:t xml:space="preserve">(The </w:t>
      </w:r>
      <w:r w:rsidR="0017135F" w:rsidRPr="0017135F">
        <w:t>interview facilitator</w:t>
      </w:r>
      <w:r w:rsidRPr="0017135F">
        <w:t xml:space="preserve"> summarises the findings – if necessary, asks for comments and clarifications).</w:t>
      </w:r>
    </w:p>
    <w:p w14:paraId="030A337A" w14:textId="77777777" w:rsidR="005A29A9" w:rsidRPr="0017135F" w:rsidRDefault="005A29A9" w:rsidP="005A29A9">
      <w:pPr>
        <w:pStyle w:val="ListParagraph"/>
        <w:numPr>
          <w:ilvl w:val="0"/>
          <w:numId w:val="5"/>
        </w:numPr>
        <w:rPr>
          <w:lang w:val="en-US"/>
        </w:rPr>
      </w:pPr>
      <w:r w:rsidRPr="0017135F">
        <w:t>Is there anything that has not come to light that you would like to add?</w:t>
      </w:r>
    </w:p>
    <w:p w14:paraId="39657516" w14:textId="77777777" w:rsidR="005A29A9" w:rsidRPr="0017135F" w:rsidRDefault="005A29A9" w:rsidP="005A29A9">
      <w:pPr>
        <w:rPr>
          <w:b/>
          <w:bCs/>
          <w:lang w:val="en-US"/>
        </w:rPr>
      </w:pPr>
    </w:p>
    <w:p w14:paraId="04499574" w14:textId="77777777" w:rsidR="005A29A9" w:rsidRPr="0017135F" w:rsidRDefault="005A29A9" w:rsidP="005A29A9">
      <w:pPr>
        <w:rPr>
          <w:b/>
          <w:bCs/>
          <w:lang w:val="en-US"/>
        </w:rPr>
      </w:pPr>
    </w:p>
    <w:p w14:paraId="717B787F" w14:textId="56EC67B1" w:rsidR="00F03549" w:rsidRPr="0017135F" w:rsidRDefault="00F03549">
      <w:pPr>
        <w:rPr>
          <w:lang w:val="en-US"/>
        </w:rPr>
      </w:pPr>
    </w:p>
    <w:sectPr w:rsidR="00F03549" w:rsidRPr="001713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61911"/>
    <w:multiLevelType w:val="hybridMultilevel"/>
    <w:tmpl w:val="DB26E7D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E284A23"/>
    <w:multiLevelType w:val="hybridMultilevel"/>
    <w:tmpl w:val="D1A687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8A3739"/>
    <w:multiLevelType w:val="hybridMultilevel"/>
    <w:tmpl w:val="DB26E7D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630009C"/>
    <w:multiLevelType w:val="hybridMultilevel"/>
    <w:tmpl w:val="DB26E7D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9907F33"/>
    <w:multiLevelType w:val="hybridMultilevel"/>
    <w:tmpl w:val="44DAE1D8"/>
    <w:lvl w:ilvl="0" w:tplc="B11620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0301640">
    <w:abstractNumId w:val="0"/>
  </w:num>
  <w:num w:numId="2" w16cid:durableId="356467389">
    <w:abstractNumId w:val="1"/>
  </w:num>
  <w:num w:numId="3" w16cid:durableId="2107656164">
    <w:abstractNumId w:val="4"/>
  </w:num>
  <w:num w:numId="4" w16cid:durableId="184490290">
    <w:abstractNumId w:val="3"/>
  </w:num>
  <w:num w:numId="5" w16cid:durableId="10730451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9A9"/>
    <w:rsid w:val="00075AF1"/>
    <w:rsid w:val="000F5BFC"/>
    <w:rsid w:val="0017135F"/>
    <w:rsid w:val="00174B89"/>
    <w:rsid w:val="001A7D89"/>
    <w:rsid w:val="002B02F4"/>
    <w:rsid w:val="002D466D"/>
    <w:rsid w:val="00301F66"/>
    <w:rsid w:val="00316743"/>
    <w:rsid w:val="003741F9"/>
    <w:rsid w:val="003C1018"/>
    <w:rsid w:val="00556F08"/>
    <w:rsid w:val="005A29A9"/>
    <w:rsid w:val="00611380"/>
    <w:rsid w:val="0094597E"/>
    <w:rsid w:val="009535F8"/>
    <w:rsid w:val="00AA4F6F"/>
    <w:rsid w:val="00B32414"/>
    <w:rsid w:val="00B40AE2"/>
    <w:rsid w:val="00B94518"/>
    <w:rsid w:val="00C07B9C"/>
    <w:rsid w:val="00C271E6"/>
    <w:rsid w:val="00C56DA4"/>
    <w:rsid w:val="00C65DDF"/>
    <w:rsid w:val="00D01794"/>
    <w:rsid w:val="00D43E30"/>
    <w:rsid w:val="00D51DE3"/>
    <w:rsid w:val="00DF7CAA"/>
    <w:rsid w:val="00E56426"/>
    <w:rsid w:val="00F03549"/>
    <w:rsid w:val="00FA6BEC"/>
    <w:rsid w:val="00FE11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FBD043"/>
  <w15:chartTrackingRefBased/>
  <w15:docId w15:val="{9B7130AB-1FDA-6349-B623-2147DE2BF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9A9"/>
    <w:rPr>
      <w:lang w:val="en-GB"/>
    </w:rPr>
  </w:style>
  <w:style w:type="paragraph" w:styleId="Heading1">
    <w:name w:val="heading 1"/>
    <w:basedOn w:val="Normal"/>
    <w:next w:val="Normal"/>
    <w:link w:val="Heading1Char"/>
    <w:uiPriority w:val="9"/>
    <w:qFormat/>
    <w:rsid w:val="00556F0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56F0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56F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56F0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F0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56F0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56F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56F08"/>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56F08"/>
    <w:pPr>
      <w:ind w:left="720"/>
      <w:contextualSpacing/>
    </w:pPr>
  </w:style>
  <w:style w:type="table" w:styleId="TableGrid">
    <w:name w:val="Table Grid"/>
    <w:basedOn w:val="TableNormal"/>
    <w:uiPriority w:val="39"/>
    <w:rsid w:val="005A29A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135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7</Words>
  <Characters>1184</Characters>
  <Application>Microsoft Office Word</Application>
  <DocSecurity>0</DocSecurity>
  <Lines>9</Lines>
  <Paragraphs>2</Paragraphs>
  <ScaleCrop>false</ScaleCrop>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Bilal</dc:creator>
  <cp:keywords/>
  <dc:description/>
  <cp:lastModifiedBy>Ayesha Bilal</cp:lastModifiedBy>
  <cp:revision>1</cp:revision>
  <dcterms:created xsi:type="dcterms:W3CDTF">2024-02-27T09:49:00Z</dcterms:created>
  <dcterms:modified xsi:type="dcterms:W3CDTF">2024-02-27T09:58:00Z</dcterms:modified>
</cp:coreProperties>
</file>